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152"/>
        <w:gridCol w:w="1434"/>
        <w:gridCol w:w="1551"/>
        <w:gridCol w:w="1693"/>
        <w:gridCol w:w="1972"/>
        <w:gridCol w:w="1288"/>
        <w:gridCol w:w="1984"/>
      </w:tblGrid>
      <w:tr w:rsidR="00E1697E" w:rsidRPr="00E1697E" w14:paraId="669C3139" w14:textId="77777777" w:rsidTr="007A75B5">
        <w:trPr>
          <w:trHeight w:val="315"/>
          <w:jc w:val="center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50F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618F" w14:textId="478AD768" w:rsidR="00E1697E" w:rsidRPr="00E1697E" w:rsidRDefault="00286244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Abbre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8383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Area (km</w:t>
            </w: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42D8" w14:textId="77777777" w:rsid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%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mountain</w:t>
            </w:r>
            <w:proofErr w:type="spellEnd"/>
          </w:p>
          <w:p w14:paraId="032B2D42" w14:textId="4C4DB450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are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E381" w14:textId="77777777" w:rsid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Landslide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area </w:t>
            </w:r>
          </w:p>
          <w:p w14:paraId="2A73E969" w14:textId="1E7E1D7C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(km</w:t>
            </w: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D4D0" w14:textId="77777777" w:rsid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%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</w:p>
          <w:p w14:paraId="3BCE2FF9" w14:textId="5F69F53B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mountain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area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FECE" w14:textId="77777777" w:rsid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Number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</w:p>
          <w:p w14:paraId="7013313B" w14:textId="499C9B84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landslid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931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%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landslide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population</w:t>
            </w:r>
            <w:proofErr w:type="spellEnd"/>
          </w:p>
        </w:tc>
      </w:tr>
      <w:tr w:rsidR="00E1697E" w:rsidRPr="00E1697E" w14:paraId="0F55FBBC" w14:textId="77777777" w:rsidTr="007A75B5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3D50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LGM Are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E53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C0A2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305178,25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C32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2AED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928,0737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ABED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,94249543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772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4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7ED1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00</w:t>
            </w:r>
          </w:p>
        </w:tc>
      </w:tr>
      <w:tr w:rsidR="00E1697E" w:rsidRPr="00E1697E" w14:paraId="31AA2BA8" w14:textId="77777777" w:rsidTr="007A75B5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0CAC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ffusive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volcanic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rock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1739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EFV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BF8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3039,974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2F88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7,54967766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4DF2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923,91701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1913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8,35034340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D7C6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BA06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9,49210707</w:t>
            </w:r>
          </w:p>
        </w:tc>
      </w:tr>
      <w:tr w:rsidR="00E1697E" w:rsidRPr="00E1697E" w14:paraId="7E5965B4" w14:textId="77777777" w:rsidTr="007A75B5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9DB3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Granitoid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DBC8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GRA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55E2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21320,71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8AD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39,7540489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BF8A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02,439694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CBA7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0,41414172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9A30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F915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4,00137268</w:t>
            </w:r>
          </w:p>
        </w:tc>
      </w:tr>
      <w:tr w:rsidR="00E1697E" w:rsidRPr="00E1697E" w14:paraId="314D306E" w14:textId="77777777" w:rsidTr="007A75B5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AABE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Metamorphic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rock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1AB4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MET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69DF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4925,8456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5ADE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4,7211816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BBB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59,281424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E0E8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,24489904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F461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0DC0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2,35415237</w:t>
            </w:r>
          </w:p>
        </w:tc>
      </w:tr>
      <w:tr w:rsidR="00E1697E" w:rsidRPr="00E1697E" w14:paraId="731CBF9C" w14:textId="77777777" w:rsidTr="007A75B5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AFD8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Sedimentary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rock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E109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SED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01F0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3785,089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5511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7,6241552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30D6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244,99426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5C67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,17400856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D361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02BD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0,90597117</w:t>
            </w:r>
          </w:p>
        </w:tc>
      </w:tr>
      <w:tr w:rsidR="00E1697E" w:rsidRPr="00E1697E" w14:paraId="03786C0C" w14:textId="77777777" w:rsidTr="007A75B5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B14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Unconsolidated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deposit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5A31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DEPO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02B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6407,056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C6BB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5,2065408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C516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31,753295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859C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0,49939236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5006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98F2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,049416609</w:t>
            </w:r>
          </w:p>
        </w:tc>
      </w:tr>
      <w:tr w:rsidR="00E1697E" w:rsidRPr="00E1697E" w14:paraId="5C4F440B" w14:textId="77777777" w:rsidTr="007A75B5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C86C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Volcano-sedimentary</w:t>
            </w:r>
            <w:proofErr w:type="spellEnd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16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rock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BCB0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VSE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8387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5699,576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B8D9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,1443956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1866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65,688028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EA68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,9662457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5A18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1B0A" w14:textId="77777777" w:rsidR="00E1697E" w:rsidRPr="00E1697E" w:rsidRDefault="00E1697E" w:rsidP="00E16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E1697E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9,196980096</w:t>
            </w:r>
          </w:p>
        </w:tc>
      </w:tr>
    </w:tbl>
    <w:p w14:paraId="365AD24F" w14:textId="77777777" w:rsidR="00E23B0C" w:rsidRDefault="00E23B0C"/>
    <w:sectPr w:rsidR="00E23B0C" w:rsidSect="00E169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97E"/>
    <w:rsid w:val="000B0EDB"/>
    <w:rsid w:val="00286244"/>
    <w:rsid w:val="007A75B5"/>
    <w:rsid w:val="00E1697E"/>
    <w:rsid w:val="00E2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17402"/>
  <w15:chartTrackingRefBased/>
  <w15:docId w15:val="{F554D94E-BB12-4F29-9D7C-8C5BC4C73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6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C3B9F-C9C5-42A9-B66D-A54B88FB5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36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Pánek</dc:creator>
  <cp:keywords/>
  <dc:description/>
  <cp:lastModifiedBy>Tomáš Pánek</cp:lastModifiedBy>
  <cp:revision>2</cp:revision>
  <dcterms:created xsi:type="dcterms:W3CDTF">2021-12-15T09:52:00Z</dcterms:created>
  <dcterms:modified xsi:type="dcterms:W3CDTF">2021-12-15T09:52:00Z</dcterms:modified>
</cp:coreProperties>
</file>